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6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1252"/>
        <w:gridCol w:w="1513"/>
        <w:gridCol w:w="1735"/>
        <w:gridCol w:w="1760"/>
      </w:tblGrid>
      <w:tr w:rsidR="00A2204F" w:rsidRPr="00A2204F" w14:paraId="110F511D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14B3" w14:textId="77777777" w:rsidR="00A2204F" w:rsidRPr="00A2204F" w:rsidRDefault="00A2204F" w:rsidP="00A2204F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4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0579" w14:textId="77777777" w:rsidR="00A2204F" w:rsidRPr="00A2204F" w:rsidRDefault="00A2204F" w:rsidP="00A2204F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204F">
              <w:rPr>
                <w:rFonts w:ascii="Arial" w:eastAsia="Times New Roman" w:hAnsi="Arial" w:cs="Arial"/>
                <w:b/>
                <w:bCs/>
                <w:color w:val="000000"/>
              </w:rPr>
              <w:t>Isoflurane T2* Oxygenation Rati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C2C2" w14:textId="77777777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2204F" w:rsidRPr="00A2204F" w14:paraId="7D9A6A84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87B3" w14:textId="77777777" w:rsidR="00A2204F" w:rsidRPr="00A2204F" w:rsidRDefault="00A2204F" w:rsidP="00A2204F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204F">
              <w:rPr>
                <w:rFonts w:ascii="Arial" w:eastAsia="Times New Roman" w:hAnsi="Arial" w:cs="Arial"/>
                <w:b/>
                <w:bCs/>
                <w:color w:val="000000"/>
              </w:rPr>
              <w:t>Anima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A06B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204F">
              <w:rPr>
                <w:rFonts w:ascii="Arial" w:eastAsia="Times New Roman" w:hAnsi="Arial" w:cs="Arial"/>
                <w:b/>
                <w:bCs/>
                <w:color w:val="000000"/>
              </w:rPr>
              <w:t>Cortex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D9CD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204F">
              <w:rPr>
                <w:rFonts w:ascii="Arial" w:eastAsia="Times New Roman" w:hAnsi="Arial" w:cs="Arial"/>
                <w:b/>
                <w:bCs/>
                <w:color w:val="000000"/>
              </w:rPr>
              <w:t>Striatum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5866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204F">
              <w:rPr>
                <w:rFonts w:ascii="Arial" w:eastAsia="Times New Roman" w:hAnsi="Arial" w:cs="Arial"/>
                <w:b/>
                <w:bCs/>
                <w:color w:val="000000"/>
              </w:rPr>
              <w:t>Thalam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3379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204F">
              <w:rPr>
                <w:rFonts w:ascii="Arial" w:eastAsia="Times New Roman" w:hAnsi="Arial" w:cs="Arial"/>
                <w:b/>
                <w:bCs/>
                <w:color w:val="000000"/>
              </w:rPr>
              <w:t>Hippocampus</w:t>
            </w:r>
          </w:p>
        </w:tc>
      </w:tr>
      <w:tr w:rsidR="00A2204F" w:rsidRPr="00A2204F" w14:paraId="452A0ADD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47AF" w14:textId="603E2FD4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D6A0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3044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67A1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2742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6B79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900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CE95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30059</w:t>
            </w:r>
          </w:p>
        </w:tc>
      </w:tr>
      <w:tr w:rsidR="00A2204F" w:rsidRPr="00A2204F" w14:paraId="7EC049E0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86DD" w14:textId="56D35705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D089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2113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E22D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5671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99FD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8867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36E1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18400</w:t>
            </w:r>
          </w:p>
        </w:tc>
      </w:tr>
      <w:tr w:rsidR="00A2204F" w:rsidRPr="00A2204F" w14:paraId="23383B49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050C" w14:textId="04BE2E37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5BC6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3420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A089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1895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66F0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8327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BD63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17131</w:t>
            </w:r>
          </w:p>
        </w:tc>
      </w:tr>
      <w:tr w:rsidR="00A2204F" w:rsidRPr="00A2204F" w14:paraId="41915782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1B76" w14:textId="0EFFADD4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63B2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2474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77BC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2484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397F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788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7A95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12642</w:t>
            </w:r>
          </w:p>
        </w:tc>
      </w:tr>
      <w:tr w:rsidR="00A2204F" w:rsidRPr="00A2204F" w14:paraId="38AA4E19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E499" w14:textId="01BC5A30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C1A2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2263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4E06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2934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24DA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890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B5F6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32618</w:t>
            </w:r>
          </w:p>
        </w:tc>
      </w:tr>
      <w:tr w:rsidR="00A2204F" w:rsidRPr="00A2204F" w14:paraId="35710E90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E39B" w14:textId="31DC9172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98EF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547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EAC1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5775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D777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860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B2B2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52285</w:t>
            </w:r>
          </w:p>
        </w:tc>
      </w:tr>
      <w:tr w:rsidR="00A2204F" w:rsidRPr="00A2204F" w14:paraId="7CDFD8B5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711F" w14:textId="75C48A1F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7EB0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2109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0A43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2132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B4EE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815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13C3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26182</w:t>
            </w:r>
          </w:p>
        </w:tc>
      </w:tr>
      <w:tr w:rsidR="00A2204F" w:rsidRPr="00A2204F" w14:paraId="398D3504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92CA" w14:textId="0FF3B197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0CBF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132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F287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2989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D12E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8075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84A9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20068</w:t>
            </w:r>
          </w:p>
        </w:tc>
      </w:tr>
      <w:tr w:rsidR="00A2204F" w:rsidRPr="00A2204F" w14:paraId="462D1332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AA66" w14:textId="12F097BE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03FD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0347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E158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1487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BE0B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8075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7401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23460</w:t>
            </w:r>
          </w:p>
        </w:tc>
      </w:tr>
      <w:tr w:rsidR="00A2204F" w:rsidRPr="00A2204F" w14:paraId="50FB3A79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2DEB" w14:textId="32FA1C1B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7887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1195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7296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2989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D064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8963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60DA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22747</w:t>
            </w:r>
          </w:p>
        </w:tc>
      </w:tr>
      <w:tr w:rsidR="00A2204F" w:rsidRPr="00A2204F" w14:paraId="6A19DE64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2566" w14:textId="4015079C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940B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1335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499B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2301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9075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822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A77A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14127</w:t>
            </w:r>
          </w:p>
        </w:tc>
      </w:tr>
      <w:tr w:rsidR="00A2204F" w:rsidRPr="00A2204F" w14:paraId="594754FA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91D1" w14:textId="01D1B04F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09EB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1811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541E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2767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AAE9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860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8655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24737</w:t>
            </w:r>
          </w:p>
        </w:tc>
      </w:tr>
      <w:tr w:rsidR="00A2204F" w:rsidRPr="00A2204F" w14:paraId="73CD1FBB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DC74" w14:textId="646588DC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1B9D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4151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4F32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4004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FFFE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7815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6A0C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15718</w:t>
            </w:r>
          </w:p>
        </w:tc>
      </w:tr>
      <w:tr w:rsidR="00A2204F" w:rsidRPr="00A2204F" w14:paraId="511DF4F7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3851" w14:textId="264048AD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4289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3359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43B6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3133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4A9A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841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B33D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31422</w:t>
            </w:r>
          </w:p>
        </w:tc>
      </w:tr>
      <w:tr w:rsidR="00A2204F" w:rsidRPr="00A2204F" w14:paraId="3178E431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7E5A" w14:textId="0B30DCC8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F546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2737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4935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6293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5ABD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790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A806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15579</w:t>
            </w:r>
          </w:p>
        </w:tc>
      </w:tr>
      <w:tr w:rsidR="00A2204F" w:rsidRPr="00A2204F" w14:paraId="5035DACF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08DE" w14:textId="6C92A684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D0B1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3222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D7F1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3999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F085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812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1274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33724</w:t>
            </w:r>
          </w:p>
        </w:tc>
      </w:tr>
      <w:tr w:rsidR="00A2204F" w:rsidRPr="00A2204F" w14:paraId="02453B9B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1BFA" w14:textId="510B0931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2B6C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5695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B3C3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2530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1E66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812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11BD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23583</w:t>
            </w:r>
          </w:p>
        </w:tc>
      </w:tr>
      <w:tr w:rsidR="00A2204F" w:rsidRPr="00A2204F" w14:paraId="5BFD765E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68C6" w14:textId="2F6C84BA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4801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1189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1133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2426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AC45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894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8545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26737</w:t>
            </w:r>
          </w:p>
        </w:tc>
      </w:tr>
      <w:tr w:rsidR="00A2204F" w:rsidRPr="00A2204F" w14:paraId="5A2E5291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D25F" w14:textId="712CAAEF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5CFA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1495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D430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2865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0876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776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543D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31439</w:t>
            </w:r>
          </w:p>
        </w:tc>
      </w:tr>
      <w:tr w:rsidR="00A2204F" w:rsidRPr="00A2204F" w14:paraId="77B45836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7D89" w14:textId="59A68B15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CA15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1342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753F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3584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E81F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8129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DF60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22776</w:t>
            </w:r>
          </w:p>
        </w:tc>
      </w:tr>
      <w:tr w:rsidR="00A2204F" w:rsidRPr="00A2204F" w14:paraId="7C673AFD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16DD" w14:textId="653292FF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F0E1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385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C459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3399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77A7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9673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1C08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22673</w:t>
            </w:r>
          </w:p>
        </w:tc>
      </w:tr>
      <w:tr w:rsidR="00A2204F" w:rsidRPr="00A2204F" w14:paraId="4BAC4788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052E" w14:textId="77777777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868F" w14:textId="77777777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F56B" w14:textId="77777777" w:rsidR="00A2204F" w:rsidRPr="00A2204F" w:rsidRDefault="00A2204F" w:rsidP="00A2204F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B8B3" w14:textId="77777777" w:rsidR="00A2204F" w:rsidRPr="00A2204F" w:rsidRDefault="00A2204F" w:rsidP="00A2204F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9905" w14:textId="77777777" w:rsidR="00A2204F" w:rsidRPr="00A2204F" w:rsidRDefault="00A2204F" w:rsidP="00A2204F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A2204F" w:rsidRPr="00A2204F" w14:paraId="31C029CE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09C5" w14:textId="77777777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8A7A" w14:textId="77777777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6832" w14:textId="77777777" w:rsidR="00A2204F" w:rsidRPr="00A2204F" w:rsidRDefault="00A2204F" w:rsidP="00A2204F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4C5D" w14:textId="77777777" w:rsidR="00A2204F" w:rsidRPr="00A2204F" w:rsidRDefault="00A2204F" w:rsidP="00A2204F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4B8D" w14:textId="77777777" w:rsidR="00A2204F" w:rsidRPr="00A2204F" w:rsidRDefault="00A2204F" w:rsidP="00A2204F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A2204F" w:rsidRPr="00A2204F" w14:paraId="414996C3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858D" w14:textId="77777777" w:rsidR="00A2204F" w:rsidRPr="00A2204F" w:rsidRDefault="00A2204F" w:rsidP="00A2204F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4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3129" w14:textId="77777777" w:rsidR="00A2204F" w:rsidRPr="00A2204F" w:rsidRDefault="00A2204F" w:rsidP="00A2204F">
            <w:pPr>
              <w:rPr>
                <w:rFonts w:ascii="Arial" w:eastAsia="Times New Roman" w:hAnsi="Arial" w:cs="Arial"/>
                <w:b/>
                <w:bCs/>
                <w:noProof/>
                <w:color w:val="000000"/>
              </w:rPr>
            </w:pPr>
            <w:r w:rsidRPr="00A2204F">
              <w:rPr>
                <w:rFonts w:ascii="Arial" w:eastAsia="Times New Roman" w:hAnsi="Arial" w:cs="Arial"/>
                <w:b/>
                <w:bCs/>
                <w:noProof/>
                <w:color w:val="000000"/>
              </w:rPr>
              <w:t>Sevoflurane T2* Oxygenation Rati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E1E9" w14:textId="77777777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2204F" w:rsidRPr="00A2204F" w14:paraId="65A69938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9EFE" w14:textId="77777777" w:rsidR="00A2204F" w:rsidRPr="00A2204F" w:rsidRDefault="00A2204F" w:rsidP="00A2204F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204F">
              <w:rPr>
                <w:rFonts w:ascii="Arial" w:eastAsia="Times New Roman" w:hAnsi="Arial" w:cs="Arial"/>
                <w:b/>
                <w:bCs/>
                <w:color w:val="000000"/>
              </w:rPr>
              <w:t>Anima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3C2F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204F">
              <w:rPr>
                <w:rFonts w:ascii="Arial" w:eastAsia="Times New Roman" w:hAnsi="Arial" w:cs="Arial"/>
                <w:b/>
                <w:bCs/>
                <w:color w:val="000000"/>
              </w:rPr>
              <w:t>Cortex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9C9C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204F">
              <w:rPr>
                <w:rFonts w:ascii="Arial" w:eastAsia="Times New Roman" w:hAnsi="Arial" w:cs="Arial"/>
                <w:b/>
                <w:bCs/>
                <w:color w:val="000000"/>
              </w:rPr>
              <w:t>Striatum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D5BA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204F">
              <w:rPr>
                <w:rFonts w:ascii="Arial" w:eastAsia="Times New Roman" w:hAnsi="Arial" w:cs="Arial"/>
                <w:b/>
                <w:bCs/>
                <w:color w:val="000000"/>
              </w:rPr>
              <w:t>Thalam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1E3C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204F">
              <w:rPr>
                <w:rFonts w:ascii="Arial" w:eastAsia="Times New Roman" w:hAnsi="Arial" w:cs="Arial"/>
                <w:b/>
                <w:bCs/>
                <w:color w:val="000000"/>
              </w:rPr>
              <w:t>Hippocampus</w:t>
            </w:r>
          </w:p>
        </w:tc>
      </w:tr>
      <w:tr w:rsidR="00A2204F" w:rsidRPr="00A2204F" w14:paraId="537A3219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E6BD" w14:textId="4CBDC722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C1FF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1808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053D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3739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D870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121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3461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69301</w:t>
            </w:r>
          </w:p>
        </w:tc>
      </w:tr>
      <w:tr w:rsidR="00A2204F" w:rsidRPr="00A2204F" w14:paraId="6B360DF3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C027" w14:textId="278D4B81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4E30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6829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8637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6156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D2B6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9809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44B8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97862</w:t>
            </w:r>
          </w:p>
        </w:tc>
      </w:tr>
      <w:tr w:rsidR="00A2204F" w:rsidRPr="00A2204F" w14:paraId="5B51C2B8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0B95" w14:textId="729659C5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009D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21025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4454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33015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1452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2681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6468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223365</w:t>
            </w:r>
          </w:p>
        </w:tc>
      </w:tr>
      <w:tr w:rsidR="00A2204F" w:rsidRPr="00A2204F" w14:paraId="16625112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FDFC" w14:textId="0CFEC677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9107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7141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8347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4681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E413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8974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B053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45069</w:t>
            </w:r>
          </w:p>
        </w:tc>
      </w:tr>
      <w:tr w:rsidR="00A2204F" w:rsidRPr="00A2204F" w14:paraId="487641C6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EF1D" w14:textId="25108C4A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01A0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8597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4C04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4905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F6B6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811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AC56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86804</w:t>
            </w:r>
          </w:p>
        </w:tc>
      </w:tr>
      <w:tr w:rsidR="00A2204F" w:rsidRPr="00A2204F" w14:paraId="68A2774E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1D4C" w14:textId="77777777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DAAD" w14:textId="77777777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189C" w14:textId="77777777" w:rsidR="00A2204F" w:rsidRPr="00A2204F" w:rsidRDefault="00A2204F" w:rsidP="00A2204F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D296" w14:textId="77777777" w:rsidR="00A2204F" w:rsidRPr="00A2204F" w:rsidRDefault="00A2204F" w:rsidP="00A2204F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D45B" w14:textId="77777777" w:rsidR="00A2204F" w:rsidRPr="00A2204F" w:rsidRDefault="00A2204F" w:rsidP="00A2204F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A2204F" w:rsidRPr="00A2204F" w14:paraId="218A6AF0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D9C8" w14:textId="77777777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9D74" w14:textId="77777777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5624" w14:textId="77777777" w:rsidR="00A2204F" w:rsidRPr="00A2204F" w:rsidRDefault="00A2204F" w:rsidP="00A2204F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653E" w14:textId="77777777" w:rsidR="00A2204F" w:rsidRPr="00A2204F" w:rsidRDefault="00A2204F" w:rsidP="00A2204F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BDE8" w14:textId="77777777" w:rsidR="00A2204F" w:rsidRPr="00A2204F" w:rsidRDefault="00A2204F" w:rsidP="00A2204F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A2204F" w:rsidRPr="00A2204F" w14:paraId="6087FA62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441D" w14:textId="77777777" w:rsidR="00A2204F" w:rsidRPr="00A2204F" w:rsidRDefault="00A2204F" w:rsidP="00A2204F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4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FEF3" w14:textId="77777777" w:rsidR="00A2204F" w:rsidRPr="00A2204F" w:rsidRDefault="00A2204F" w:rsidP="00A2204F">
            <w:pPr>
              <w:rPr>
                <w:rFonts w:ascii="Arial" w:eastAsia="Times New Roman" w:hAnsi="Arial" w:cs="Arial"/>
                <w:b/>
                <w:bCs/>
                <w:noProof/>
                <w:color w:val="000000"/>
              </w:rPr>
            </w:pPr>
            <w:r w:rsidRPr="00A2204F">
              <w:rPr>
                <w:rFonts w:ascii="Arial" w:eastAsia="Times New Roman" w:hAnsi="Arial" w:cs="Arial"/>
                <w:b/>
                <w:bCs/>
                <w:noProof/>
                <w:color w:val="000000"/>
              </w:rPr>
              <w:t>Propofol T2* Oxygenation Rati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9821" w14:textId="77777777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2204F" w:rsidRPr="00A2204F" w14:paraId="7527F45B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7DFB" w14:textId="77777777" w:rsidR="00A2204F" w:rsidRPr="00A2204F" w:rsidRDefault="00A2204F" w:rsidP="00A2204F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204F">
              <w:rPr>
                <w:rFonts w:ascii="Arial" w:eastAsia="Times New Roman" w:hAnsi="Arial" w:cs="Arial"/>
                <w:b/>
                <w:bCs/>
                <w:color w:val="000000"/>
              </w:rPr>
              <w:t>Anima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F41A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b/>
                <w:bCs/>
                <w:noProof/>
                <w:color w:val="000000"/>
              </w:rPr>
            </w:pPr>
            <w:r w:rsidRPr="00A2204F">
              <w:rPr>
                <w:rFonts w:ascii="Arial" w:eastAsia="Times New Roman" w:hAnsi="Arial" w:cs="Arial"/>
                <w:b/>
                <w:bCs/>
                <w:noProof/>
                <w:color w:val="000000"/>
              </w:rPr>
              <w:t>Cortex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7530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204F">
              <w:rPr>
                <w:rFonts w:ascii="Arial" w:eastAsia="Times New Roman" w:hAnsi="Arial" w:cs="Arial"/>
                <w:b/>
                <w:bCs/>
                <w:color w:val="000000"/>
              </w:rPr>
              <w:t>Striatum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BA49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204F">
              <w:rPr>
                <w:rFonts w:ascii="Arial" w:eastAsia="Times New Roman" w:hAnsi="Arial" w:cs="Arial"/>
                <w:b/>
                <w:bCs/>
                <w:color w:val="000000"/>
              </w:rPr>
              <w:t>Thalam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4222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204F">
              <w:rPr>
                <w:rFonts w:ascii="Arial" w:eastAsia="Times New Roman" w:hAnsi="Arial" w:cs="Arial"/>
                <w:b/>
                <w:bCs/>
                <w:color w:val="000000"/>
              </w:rPr>
              <w:t>Hippocampus</w:t>
            </w:r>
          </w:p>
        </w:tc>
      </w:tr>
      <w:tr w:rsidR="00A2204F" w:rsidRPr="00A2204F" w14:paraId="19196505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3761" w14:textId="06E2AA2F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4280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379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2688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2870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F6F6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283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271C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9265</w:t>
            </w:r>
          </w:p>
        </w:tc>
      </w:tr>
      <w:tr w:rsidR="00A2204F" w:rsidRPr="00A2204F" w14:paraId="10B5F949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306D" w14:textId="40A78280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CDF8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377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6D0C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2278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49EA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265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66B4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3264</w:t>
            </w:r>
          </w:p>
        </w:tc>
      </w:tr>
      <w:tr w:rsidR="00A2204F" w:rsidRPr="00A2204F" w14:paraId="7141E896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1C98" w14:textId="75462F87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BA1A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707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4AD7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679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FA51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97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B198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9128</w:t>
            </w:r>
          </w:p>
        </w:tc>
      </w:tr>
      <w:tr w:rsidR="00A2204F" w:rsidRPr="00A2204F" w14:paraId="5C3083CD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B091" w14:textId="209A55BE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57B5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2341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9AF7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2794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B1E6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3183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98ED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5967</w:t>
            </w:r>
          </w:p>
        </w:tc>
      </w:tr>
      <w:tr w:rsidR="00A2204F" w:rsidRPr="00A2204F" w14:paraId="7277074D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4928" w14:textId="5BD80BB3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5CC5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712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D838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2932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B056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250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C4D5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2550</w:t>
            </w:r>
          </w:p>
        </w:tc>
      </w:tr>
      <w:tr w:rsidR="00A2204F" w:rsidRPr="00A2204F" w14:paraId="0E888A5D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12B3" w14:textId="77777777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5571" w14:textId="77777777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7F8D" w14:textId="77777777" w:rsidR="00A2204F" w:rsidRPr="00A2204F" w:rsidRDefault="00A2204F" w:rsidP="00A2204F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4A92" w14:textId="77777777" w:rsidR="00A2204F" w:rsidRPr="00A2204F" w:rsidRDefault="00A2204F" w:rsidP="00A2204F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90BE" w14:textId="77777777" w:rsidR="00A2204F" w:rsidRPr="00A2204F" w:rsidRDefault="00A2204F" w:rsidP="00A2204F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A2204F" w:rsidRPr="00A2204F" w14:paraId="0FB0539B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D440" w14:textId="77777777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505C" w14:textId="77777777" w:rsid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</w:p>
          <w:p w14:paraId="07209FA2" w14:textId="77777777" w:rsid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</w:p>
          <w:p w14:paraId="0998C4E6" w14:textId="77777777" w:rsid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</w:p>
          <w:p w14:paraId="44C66420" w14:textId="77777777" w:rsid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</w:p>
          <w:p w14:paraId="174B6A27" w14:textId="77777777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17E9" w14:textId="77777777" w:rsidR="00A2204F" w:rsidRPr="00A2204F" w:rsidRDefault="00A2204F" w:rsidP="00A2204F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12E5" w14:textId="77777777" w:rsidR="00A2204F" w:rsidRPr="00A2204F" w:rsidRDefault="00A2204F" w:rsidP="00A2204F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BF71" w14:textId="77777777" w:rsidR="00A2204F" w:rsidRPr="00A2204F" w:rsidRDefault="00A2204F" w:rsidP="00A2204F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A2204F" w:rsidRPr="00A2204F" w14:paraId="5B9B119C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1707" w14:textId="77777777" w:rsidR="00A2204F" w:rsidRPr="00A2204F" w:rsidRDefault="00A2204F" w:rsidP="00A2204F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4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70D0" w14:textId="77777777" w:rsidR="00A2204F" w:rsidRPr="00A2204F" w:rsidRDefault="00A2204F" w:rsidP="00A2204F">
            <w:pPr>
              <w:rPr>
                <w:rFonts w:ascii="Arial" w:eastAsia="Times New Roman" w:hAnsi="Arial" w:cs="Arial"/>
                <w:b/>
                <w:bCs/>
                <w:noProof/>
                <w:color w:val="000000"/>
              </w:rPr>
            </w:pPr>
            <w:r w:rsidRPr="00A2204F">
              <w:rPr>
                <w:rFonts w:ascii="Arial" w:eastAsia="Times New Roman" w:hAnsi="Arial" w:cs="Arial"/>
                <w:b/>
                <w:bCs/>
                <w:noProof/>
                <w:color w:val="000000"/>
              </w:rPr>
              <w:t>Midazolam T2* Oxygenation Rati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AC68" w14:textId="77777777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2204F" w:rsidRPr="00A2204F" w14:paraId="4B5F32F9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62DD" w14:textId="77777777" w:rsidR="00A2204F" w:rsidRPr="00A2204F" w:rsidRDefault="00A2204F" w:rsidP="00A2204F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204F">
              <w:rPr>
                <w:rFonts w:ascii="Arial" w:eastAsia="Times New Roman" w:hAnsi="Arial" w:cs="Arial"/>
                <w:b/>
                <w:bCs/>
                <w:color w:val="000000"/>
              </w:rPr>
              <w:t>Anima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A647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b/>
                <w:bCs/>
                <w:noProof/>
                <w:color w:val="000000"/>
              </w:rPr>
            </w:pPr>
            <w:r w:rsidRPr="00A2204F">
              <w:rPr>
                <w:rFonts w:ascii="Arial" w:eastAsia="Times New Roman" w:hAnsi="Arial" w:cs="Arial"/>
                <w:b/>
                <w:bCs/>
                <w:noProof/>
                <w:color w:val="000000"/>
              </w:rPr>
              <w:t>Cortex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E482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204F">
              <w:rPr>
                <w:rFonts w:ascii="Arial" w:eastAsia="Times New Roman" w:hAnsi="Arial" w:cs="Arial"/>
                <w:b/>
                <w:bCs/>
                <w:color w:val="000000"/>
              </w:rPr>
              <w:t>Striatum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2CAA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204F">
              <w:rPr>
                <w:rFonts w:ascii="Arial" w:eastAsia="Times New Roman" w:hAnsi="Arial" w:cs="Arial"/>
                <w:b/>
                <w:bCs/>
                <w:color w:val="000000"/>
              </w:rPr>
              <w:t>Thalam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3CA4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204F">
              <w:rPr>
                <w:rFonts w:ascii="Arial" w:eastAsia="Times New Roman" w:hAnsi="Arial" w:cs="Arial"/>
                <w:b/>
                <w:bCs/>
                <w:color w:val="000000"/>
              </w:rPr>
              <w:t>Hippocampus</w:t>
            </w:r>
          </w:p>
        </w:tc>
      </w:tr>
      <w:tr w:rsidR="00A2204F" w:rsidRPr="00A2204F" w14:paraId="2667E649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5AAB" w14:textId="0A45BC47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0E4A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934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0140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2689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E252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816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372E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2418</w:t>
            </w:r>
          </w:p>
        </w:tc>
      </w:tr>
      <w:tr w:rsidR="00A2204F" w:rsidRPr="00A2204F" w14:paraId="713ADD85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3AAF" w14:textId="3054B900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464E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2613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0C8E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5148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84EB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8217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0356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24488</w:t>
            </w:r>
          </w:p>
        </w:tc>
      </w:tr>
      <w:tr w:rsidR="00A2204F" w:rsidRPr="00A2204F" w14:paraId="095471B5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2B01" w14:textId="3D49FA3C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B097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2210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41A2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9144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C736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5008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10B2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9858</w:t>
            </w:r>
          </w:p>
        </w:tc>
      </w:tr>
      <w:tr w:rsidR="00A2204F" w:rsidRPr="00A2204F" w14:paraId="6F9648B9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D5BE" w14:textId="5A11A357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9B36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3376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4181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9193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D85E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9667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5435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47969</w:t>
            </w:r>
          </w:p>
        </w:tc>
      </w:tr>
      <w:tr w:rsidR="00A2204F" w:rsidRPr="00A2204F" w14:paraId="15459C09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C861" w14:textId="71B42EBF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3616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394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C5C8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5750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50B1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472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5145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9986</w:t>
            </w:r>
          </w:p>
        </w:tc>
      </w:tr>
      <w:tr w:rsidR="00A2204F" w:rsidRPr="00A2204F" w14:paraId="37DFA857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C230" w14:textId="77777777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78C5" w14:textId="77777777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BC10" w14:textId="77777777" w:rsidR="00A2204F" w:rsidRPr="00A2204F" w:rsidRDefault="00A2204F" w:rsidP="00A2204F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88E2" w14:textId="77777777" w:rsidR="00A2204F" w:rsidRPr="00A2204F" w:rsidRDefault="00A2204F" w:rsidP="00A2204F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1320" w14:textId="77777777" w:rsidR="00A2204F" w:rsidRPr="00A2204F" w:rsidRDefault="00A2204F" w:rsidP="00A2204F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A2204F" w:rsidRPr="00A2204F" w14:paraId="6AC2A953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D2CC" w14:textId="77777777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90A3" w14:textId="77777777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7D5B" w14:textId="77777777" w:rsidR="00A2204F" w:rsidRPr="00A2204F" w:rsidRDefault="00A2204F" w:rsidP="00A2204F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D21E" w14:textId="77777777" w:rsidR="00A2204F" w:rsidRPr="00A2204F" w:rsidRDefault="00A2204F" w:rsidP="00A2204F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9C5F" w14:textId="77777777" w:rsidR="00A2204F" w:rsidRPr="00A2204F" w:rsidRDefault="00A2204F" w:rsidP="00A2204F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A2204F" w:rsidRPr="00A2204F" w14:paraId="67EE32ED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B390" w14:textId="77777777" w:rsidR="00A2204F" w:rsidRPr="00A2204F" w:rsidRDefault="00A2204F" w:rsidP="00A2204F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4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700E" w14:textId="77777777" w:rsidR="00A2204F" w:rsidRPr="00A2204F" w:rsidRDefault="00A2204F" w:rsidP="00A2204F">
            <w:pPr>
              <w:rPr>
                <w:rFonts w:ascii="Arial" w:eastAsia="Times New Roman" w:hAnsi="Arial" w:cs="Arial"/>
                <w:b/>
                <w:bCs/>
                <w:noProof/>
                <w:color w:val="000000"/>
              </w:rPr>
            </w:pPr>
            <w:r w:rsidRPr="00A2204F">
              <w:rPr>
                <w:rFonts w:ascii="Arial" w:eastAsia="Times New Roman" w:hAnsi="Arial" w:cs="Arial"/>
                <w:b/>
                <w:bCs/>
                <w:noProof/>
                <w:color w:val="000000"/>
              </w:rPr>
              <w:t>Medetomidine T2* Oxygenation Rati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B3A3" w14:textId="77777777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2204F" w:rsidRPr="00A2204F" w14:paraId="77FF237A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AF93" w14:textId="77777777" w:rsidR="00A2204F" w:rsidRPr="00A2204F" w:rsidRDefault="00A2204F" w:rsidP="00A2204F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204F">
              <w:rPr>
                <w:rFonts w:ascii="Arial" w:eastAsia="Times New Roman" w:hAnsi="Arial" w:cs="Arial"/>
                <w:b/>
                <w:bCs/>
                <w:color w:val="000000"/>
              </w:rPr>
              <w:t>Anima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6F71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204F">
              <w:rPr>
                <w:rFonts w:ascii="Arial" w:eastAsia="Times New Roman" w:hAnsi="Arial" w:cs="Arial"/>
                <w:b/>
                <w:bCs/>
                <w:color w:val="000000"/>
              </w:rPr>
              <w:t>Cortex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4878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204F">
              <w:rPr>
                <w:rFonts w:ascii="Arial" w:eastAsia="Times New Roman" w:hAnsi="Arial" w:cs="Arial"/>
                <w:b/>
                <w:bCs/>
                <w:color w:val="000000"/>
              </w:rPr>
              <w:t>Striatum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1EB4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204F">
              <w:rPr>
                <w:rFonts w:ascii="Arial" w:eastAsia="Times New Roman" w:hAnsi="Arial" w:cs="Arial"/>
                <w:b/>
                <w:bCs/>
                <w:color w:val="000000"/>
              </w:rPr>
              <w:t>Thalam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A393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204F">
              <w:rPr>
                <w:rFonts w:ascii="Arial" w:eastAsia="Times New Roman" w:hAnsi="Arial" w:cs="Arial"/>
                <w:b/>
                <w:bCs/>
                <w:color w:val="000000"/>
              </w:rPr>
              <w:t>Hippocampus</w:t>
            </w:r>
          </w:p>
        </w:tc>
      </w:tr>
      <w:tr w:rsidR="00A2204F" w:rsidRPr="00A2204F" w14:paraId="45CD5D78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00CD" w14:textId="2872560A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6727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836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233A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3189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3CAB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924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225E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24943</w:t>
            </w:r>
          </w:p>
        </w:tc>
      </w:tr>
      <w:tr w:rsidR="00A2204F" w:rsidRPr="00A2204F" w14:paraId="257FDD6D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9F08" w14:textId="455B92D4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D8F6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3938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344D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3316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4D21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2149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DF0E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22233</w:t>
            </w:r>
          </w:p>
        </w:tc>
      </w:tr>
      <w:tr w:rsidR="00A2204F" w:rsidRPr="00A2204F" w14:paraId="377B6608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610F" w14:textId="651C96A5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5AB7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3292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BEED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5123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5687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3683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4282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24634</w:t>
            </w:r>
          </w:p>
        </w:tc>
      </w:tr>
      <w:tr w:rsidR="00A2204F" w:rsidRPr="00A2204F" w14:paraId="1F157ECC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192D" w14:textId="77777777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85C6" w14:textId="77777777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E023" w14:textId="77777777" w:rsidR="00A2204F" w:rsidRPr="00A2204F" w:rsidRDefault="00A2204F" w:rsidP="00A2204F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6513" w14:textId="77777777" w:rsidR="00A2204F" w:rsidRPr="00A2204F" w:rsidRDefault="00A2204F" w:rsidP="00A2204F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52E3" w14:textId="77777777" w:rsidR="00A2204F" w:rsidRPr="00A2204F" w:rsidRDefault="00A2204F" w:rsidP="00A2204F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A2204F" w:rsidRPr="00A2204F" w14:paraId="7E304892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11A9" w14:textId="77777777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37B1" w14:textId="77777777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5D17" w14:textId="77777777" w:rsidR="00A2204F" w:rsidRPr="00A2204F" w:rsidRDefault="00A2204F" w:rsidP="00A2204F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0264" w14:textId="77777777" w:rsidR="00A2204F" w:rsidRPr="00A2204F" w:rsidRDefault="00A2204F" w:rsidP="00A2204F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714D" w14:textId="77777777" w:rsidR="00A2204F" w:rsidRPr="00A2204F" w:rsidRDefault="00A2204F" w:rsidP="00A2204F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A2204F" w:rsidRPr="00A2204F" w14:paraId="75A092A5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12AF" w14:textId="77777777" w:rsidR="00A2204F" w:rsidRPr="00A2204F" w:rsidRDefault="00A2204F" w:rsidP="00A2204F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6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90FA" w14:textId="77777777" w:rsidR="00A2204F" w:rsidRPr="00A2204F" w:rsidRDefault="00A2204F" w:rsidP="00A2204F">
            <w:pPr>
              <w:rPr>
                <w:rFonts w:ascii="Arial" w:eastAsia="Times New Roman" w:hAnsi="Arial" w:cs="Arial"/>
                <w:b/>
                <w:bCs/>
                <w:noProof/>
                <w:color w:val="000000"/>
              </w:rPr>
            </w:pPr>
            <w:r w:rsidRPr="00A2204F">
              <w:rPr>
                <w:rFonts w:ascii="Arial" w:eastAsia="Times New Roman" w:hAnsi="Arial" w:cs="Arial"/>
                <w:b/>
                <w:bCs/>
                <w:noProof/>
                <w:color w:val="000000"/>
              </w:rPr>
              <w:t>Ketamine/Xylazine T2* Oxygenation Ratio</w:t>
            </w:r>
          </w:p>
        </w:tc>
      </w:tr>
      <w:tr w:rsidR="00A2204F" w:rsidRPr="00A2204F" w14:paraId="6D51833C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BD40" w14:textId="77777777" w:rsidR="00A2204F" w:rsidRPr="00A2204F" w:rsidRDefault="00A2204F" w:rsidP="00A2204F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204F">
              <w:rPr>
                <w:rFonts w:ascii="Arial" w:eastAsia="Times New Roman" w:hAnsi="Arial" w:cs="Arial"/>
                <w:b/>
                <w:bCs/>
                <w:color w:val="000000"/>
              </w:rPr>
              <w:t>Anima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1D16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b/>
                <w:bCs/>
                <w:noProof/>
                <w:color w:val="000000"/>
              </w:rPr>
            </w:pPr>
            <w:r w:rsidRPr="00A2204F">
              <w:rPr>
                <w:rFonts w:ascii="Arial" w:eastAsia="Times New Roman" w:hAnsi="Arial" w:cs="Arial"/>
                <w:b/>
                <w:bCs/>
                <w:noProof/>
                <w:color w:val="000000"/>
              </w:rPr>
              <w:t>Cortex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B0DC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204F">
              <w:rPr>
                <w:rFonts w:ascii="Arial" w:eastAsia="Times New Roman" w:hAnsi="Arial" w:cs="Arial"/>
                <w:b/>
                <w:bCs/>
                <w:color w:val="000000"/>
              </w:rPr>
              <w:t>Striatum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8F90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204F">
              <w:rPr>
                <w:rFonts w:ascii="Arial" w:eastAsia="Times New Roman" w:hAnsi="Arial" w:cs="Arial"/>
                <w:b/>
                <w:bCs/>
                <w:color w:val="000000"/>
              </w:rPr>
              <w:t>Thalam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3E28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204F">
              <w:rPr>
                <w:rFonts w:ascii="Arial" w:eastAsia="Times New Roman" w:hAnsi="Arial" w:cs="Arial"/>
                <w:b/>
                <w:bCs/>
                <w:color w:val="000000"/>
              </w:rPr>
              <w:t>Hippocampus</w:t>
            </w:r>
          </w:p>
        </w:tc>
      </w:tr>
      <w:tr w:rsidR="00A2204F" w:rsidRPr="00A2204F" w14:paraId="7D488FE2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74A1" w14:textId="14CC2AA9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  <w:bookmarkStart w:id="0" w:name="_GoBack"/>
            <w:bookmarkEnd w:id="0"/>
            <w:r w:rsidRPr="00A2204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2A9D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2802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B90E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566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16D8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713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1E42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2084</w:t>
            </w:r>
          </w:p>
        </w:tc>
      </w:tr>
      <w:tr w:rsidR="00A2204F" w:rsidRPr="00A2204F" w14:paraId="310D0E71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BCFF" w14:textId="778D4C64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720F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2578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60BE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882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5B2D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647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9474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9742</w:t>
            </w:r>
          </w:p>
        </w:tc>
      </w:tr>
      <w:tr w:rsidR="00A2204F" w:rsidRPr="00A2204F" w14:paraId="40663F75" w14:textId="77777777" w:rsidTr="00A2204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D8E5" w14:textId="02B87E9C" w:rsidR="00A2204F" w:rsidRPr="00A2204F" w:rsidRDefault="00A2204F" w:rsidP="00A2204F">
            <w:pPr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ACD8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798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CAA3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974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A5E8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858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9531" w14:textId="77777777" w:rsidR="00A2204F" w:rsidRPr="00A2204F" w:rsidRDefault="00A2204F" w:rsidP="00A2204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204F">
              <w:rPr>
                <w:rFonts w:ascii="Arial" w:eastAsia="Times New Roman" w:hAnsi="Arial" w:cs="Arial"/>
                <w:color w:val="000000"/>
              </w:rPr>
              <w:t>10824</w:t>
            </w:r>
          </w:p>
        </w:tc>
      </w:tr>
    </w:tbl>
    <w:p w14:paraId="464E4664" w14:textId="77777777" w:rsidR="000D67F3" w:rsidRPr="00A2204F" w:rsidRDefault="000D67F3" w:rsidP="00A2204F"/>
    <w:sectPr w:rsidR="000D67F3" w:rsidRPr="00A2204F" w:rsidSect="00A406C8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D9A"/>
    <w:rsid w:val="000D67F3"/>
    <w:rsid w:val="005D4D9A"/>
    <w:rsid w:val="00A2204F"/>
    <w:rsid w:val="00A406C8"/>
    <w:rsid w:val="00A422EB"/>
    <w:rsid w:val="00BB4441"/>
    <w:rsid w:val="00D45C24"/>
    <w:rsid w:val="00DB0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5CCBFD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D4D9A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D4D9A"/>
    <w:rPr>
      <w:rFonts w:ascii="Lucida Grande" w:hAnsi="Lucida Grande" w:cs="Lucida Grande"/>
      <w:sz w:val="18"/>
      <w:szCs w:val="18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D4D9A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D4D9A"/>
    <w:rPr>
      <w:rFonts w:ascii="Lucida Grande" w:hAnsi="Lucida Grande" w:cs="Lucida Grande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92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1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3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6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2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3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2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1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4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7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6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0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9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72</Words>
  <Characters>1498</Characters>
  <Application>Microsoft Macintosh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 Ja</dc:creator>
  <cp:keywords/>
  <dc:description/>
  <cp:lastModifiedBy>Bechir J</cp:lastModifiedBy>
  <cp:revision>5</cp:revision>
  <dcterms:created xsi:type="dcterms:W3CDTF">2014-05-16T12:31:00Z</dcterms:created>
  <dcterms:modified xsi:type="dcterms:W3CDTF">2014-05-16T14:22:00Z</dcterms:modified>
</cp:coreProperties>
</file>